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803A1" w14:textId="0D1A2331" w:rsidR="009517B7" w:rsidRPr="00472F20" w:rsidRDefault="00472F20">
      <w:pPr>
        <w:rPr>
          <w:rFonts w:ascii="Times New Roman" w:hAnsi="Times New Roman" w:cs="Times New Roman"/>
        </w:rPr>
      </w:pPr>
      <w:bookmarkStart w:id="0" w:name="_Hlk219047637"/>
      <w:r w:rsidRPr="00472F20">
        <w:rPr>
          <w:rFonts w:ascii="Times New Roman" w:hAnsi="Times New Roman" w:cs="Times New Roman"/>
          <w:b/>
          <w:bCs/>
        </w:rPr>
        <w:t>Supplementary Table 1.</w:t>
      </w:r>
      <w:r w:rsidRPr="00472F20">
        <w:rPr>
          <w:rFonts w:ascii="Times New Roman" w:hAnsi="Times New Roman" w:cs="Times New Roman"/>
        </w:rPr>
        <w:t xml:space="preserve"> </w:t>
      </w:r>
      <w:r w:rsidR="00A353C1" w:rsidRPr="00A353C1">
        <w:rPr>
          <w:rFonts w:ascii="Times New Roman" w:hAnsi="Times New Roman" w:cs="Times New Roman" w:hint="eastAsia"/>
          <w:b/>
          <w:bCs/>
        </w:rPr>
        <w:t>Clinical Sources of Isolated Viral Variants</w:t>
      </w:r>
    </w:p>
    <w:tbl>
      <w:tblPr>
        <w:tblStyle w:val="ae"/>
        <w:tblpPr w:leftFromText="180" w:rightFromText="180" w:vertAnchor="text" w:horzAnchor="margin" w:tblpXSpec="center" w:tblpY="189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7"/>
        <w:gridCol w:w="1992"/>
        <w:gridCol w:w="1701"/>
        <w:gridCol w:w="425"/>
        <w:gridCol w:w="851"/>
        <w:gridCol w:w="850"/>
        <w:gridCol w:w="1418"/>
        <w:gridCol w:w="1417"/>
        <w:gridCol w:w="709"/>
      </w:tblGrid>
      <w:tr w:rsidR="00472F20" w:rsidRPr="00472F20" w14:paraId="43588B6D" w14:textId="77777777" w:rsidTr="00472F20">
        <w:tc>
          <w:tcPr>
            <w:tcW w:w="10490" w:type="dxa"/>
            <w:gridSpan w:val="9"/>
            <w:tcBorders>
              <w:top w:val="single" w:sz="4" w:space="0" w:color="auto"/>
            </w:tcBorders>
          </w:tcPr>
          <w:p w14:paraId="53A6DC26" w14:textId="77777777" w:rsidR="00472F20" w:rsidRPr="00472F20" w:rsidRDefault="00472F20" w:rsidP="00472F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" w:name="_Hlk219048105"/>
            <w:bookmarkEnd w:id="0"/>
            <w:r w:rsidRPr="00472F20">
              <w:rPr>
                <w:rFonts w:ascii="Times New Roman" w:hAnsi="Times New Roman" w:cs="Times New Roman"/>
                <w:b/>
                <w:bCs/>
              </w:rPr>
              <w:t>Isolate sources</w:t>
            </w:r>
          </w:p>
        </w:tc>
      </w:tr>
      <w:tr w:rsidR="006E603B" w:rsidRPr="00472F20" w14:paraId="2EDC95C0" w14:textId="77777777" w:rsidTr="006E603B">
        <w:tc>
          <w:tcPr>
            <w:tcW w:w="1127" w:type="dxa"/>
          </w:tcPr>
          <w:p w14:paraId="36E9A479" w14:textId="77777777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2F20">
              <w:rPr>
                <w:rFonts w:ascii="Times New Roman" w:hAnsi="Times New Roman" w:cs="Times New Roman" w:hint="eastAsia"/>
                <w:sz w:val="24"/>
              </w:rPr>
              <w:t>Variants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3C57818F" w14:textId="77777777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2F20">
              <w:rPr>
                <w:rFonts w:ascii="Times New Roman" w:hAnsi="Times New Roman" w:cs="Times New Roman"/>
                <w:color w:val="000000" w:themeColor="text1"/>
                <w:sz w:val="24"/>
              </w:rPr>
              <w:t>Cervical scrape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122F5B" w14:textId="284DFD80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2F20">
              <w:rPr>
                <w:rFonts w:ascii="Times New Roman" w:hAnsi="Times New Roman" w:cs="Times New Roman"/>
                <w:color w:val="000000" w:themeColor="text1"/>
                <w:sz w:val="24"/>
              </w:rPr>
              <w:t>Cervical canc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8AF78D2" w14:textId="5302E1FA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2F20">
              <w:rPr>
                <w:rFonts w:ascii="Times New Roman" w:hAnsi="Times New Roman" w:cs="Times New Roman"/>
                <w:color w:val="000000" w:themeColor="text1"/>
                <w:sz w:val="24"/>
              </w:rPr>
              <w:t>LSI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EBAE410" w14:textId="30A422CA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2F20">
              <w:rPr>
                <w:rFonts w:ascii="Times New Roman" w:hAnsi="Times New Roman" w:cs="Times New Roman"/>
                <w:color w:val="000000" w:themeColor="text1"/>
                <w:sz w:val="24"/>
              </w:rPr>
              <w:t>HSI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2CBF023" w14:textId="4ABE1B1C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603B">
              <w:rPr>
                <w:rFonts w:ascii="Times New Roman" w:hAnsi="Times New Roman" w:cs="Times New Roman" w:hint="eastAsia"/>
                <w:sz w:val="24"/>
              </w:rPr>
              <w:t>Unspecifi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4C83CA4" w14:textId="0B979D67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2F20">
              <w:rPr>
                <w:rFonts w:ascii="Times New Roman" w:hAnsi="Times New Roman" w:cs="Times New Roman"/>
                <w:color w:val="000000" w:themeColor="text1"/>
                <w:sz w:val="24"/>
              </w:rPr>
              <w:t>Unknow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0CB35D3" w14:textId="77777777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2F20">
              <w:rPr>
                <w:rFonts w:ascii="Times New Roman" w:hAnsi="Times New Roman" w:cs="Times New Roman"/>
                <w:sz w:val="24"/>
              </w:rPr>
              <w:t>Total</w:t>
            </w:r>
          </w:p>
        </w:tc>
      </w:tr>
      <w:tr w:rsidR="006E603B" w:rsidRPr="00472F20" w14:paraId="3E415381" w14:textId="77777777" w:rsidTr="006E603B">
        <w:tc>
          <w:tcPr>
            <w:tcW w:w="1127" w:type="dxa"/>
            <w:tcBorders>
              <w:top w:val="single" w:sz="4" w:space="0" w:color="auto"/>
            </w:tcBorders>
          </w:tcPr>
          <w:p w14:paraId="5F69C622" w14:textId="77777777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2F20">
              <w:rPr>
                <w:rFonts w:ascii="Times New Roman" w:hAnsi="Times New Roman" w:cs="Times New Roman"/>
                <w:color w:val="000000" w:themeColor="text1"/>
                <w:sz w:val="24"/>
              </w:rPr>
              <w:t>P16_WT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77E2E8F4" w14:textId="64AE26E8" w:rsidR="006E603B" w:rsidRPr="00472F20" w:rsidRDefault="006E603B" w:rsidP="006E603B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0FDA57" w14:textId="1C60B0BC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163825A2" w14:textId="4468E115" w:rsidR="006E603B" w:rsidRPr="00472F20" w:rsidRDefault="006E603B" w:rsidP="006E603B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3086C28" w14:textId="068FB2BB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529E5C3" w14:textId="4467498D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36062A0" w14:textId="527E4059" w:rsidR="006E603B" w:rsidRPr="00472F20" w:rsidRDefault="006E603B" w:rsidP="006E603B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3B47D8E" w14:textId="6D9B2DC6" w:rsidR="006E603B" w:rsidRPr="00472F20" w:rsidRDefault="006E603B" w:rsidP="006E603B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13</w:t>
            </w:r>
          </w:p>
        </w:tc>
      </w:tr>
      <w:tr w:rsidR="006E603B" w:rsidRPr="00472F20" w14:paraId="5B662B92" w14:textId="77777777" w:rsidTr="006E603B">
        <w:tc>
          <w:tcPr>
            <w:tcW w:w="1127" w:type="dxa"/>
          </w:tcPr>
          <w:p w14:paraId="6B2D4810" w14:textId="77777777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2F20">
              <w:rPr>
                <w:rFonts w:ascii="Times New Roman" w:hAnsi="Times New Roman" w:cs="Times New Roman"/>
                <w:color w:val="000000" w:themeColor="text1"/>
                <w:sz w:val="24"/>
              </w:rPr>
              <w:t>P16_1</w:t>
            </w:r>
          </w:p>
        </w:tc>
        <w:tc>
          <w:tcPr>
            <w:tcW w:w="1992" w:type="dxa"/>
          </w:tcPr>
          <w:p w14:paraId="4332839A" w14:textId="7537E7D5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701" w:type="dxa"/>
          </w:tcPr>
          <w:p w14:paraId="03EF731B" w14:textId="109A594F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276" w:type="dxa"/>
            <w:gridSpan w:val="2"/>
          </w:tcPr>
          <w:p w14:paraId="141F8337" w14:textId="0C60EF96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850" w:type="dxa"/>
          </w:tcPr>
          <w:p w14:paraId="17F9957F" w14:textId="7DD416B2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418" w:type="dxa"/>
          </w:tcPr>
          <w:p w14:paraId="5CE8EBAC" w14:textId="497D8768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417" w:type="dxa"/>
          </w:tcPr>
          <w:p w14:paraId="6EA60AB6" w14:textId="50777E8E" w:rsidR="006E603B" w:rsidRPr="00472F20" w:rsidRDefault="006E603B" w:rsidP="006E603B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  <w:tc>
          <w:tcPr>
            <w:tcW w:w="709" w:type="dxa"/>
          </w:tcPr>
          <w:p w14:paraId="72F5D12A" w14:textId="5F04CDEB" w:rsidR="006E603B" w:rsidRPr="00472F20" w:rsidRDefault="006E603B" w:rsidP="006E603B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</w:tr>
      <w:tr w:rsidR="006E603B" w:rsidRPr="00472F20" w14:paraId="02F8FAA2" w14:textId="77777777" w:rsidTr="006E603B">
        <w:tc>
          <w:tcPr>
            <w:tcW w:w="1127" w:type="dxa"/>
          </w:tcPr>
          <w:p w14:paraId="79A26EDB" w14:textId="77777777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2F20">
              <w:rPr>
                <w:rFonts w:ascii="Times New Roman" w:hAnsi="Times New Roman" w:cs="Times New Roman"/>
                <w:color w:val="000000" w:themeColor="text1"/>
                <w:sz w:val="24"/>
              </w:rPr>
              <w:t>P16_2</w:t>
            </w:r>
          </w:p>
        </w:tc>
        <w:tc>
          <w:tcPr>
            <w:tcW w:w="1992" w:type="dxa"/>
          </w:tcPr>
          <w:p w14:paraId="6783BA32" w14:textId="565C9DD7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701" w:type="dxa"/>
          </w:tcPr>
          <w:p w14:paraId="438B0D12" w14:textId="22CC5BE3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276" w:type="dxa"/>
            <w:gridSpan w:val="2"/>
          </w:tcPr>
          <w:p w14:paraId="48813D83" w14:textId="14EDDB40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850" w:type="dxa"/>
          </w:tcPr>
          <w:p w14:paraId="2121997E" w14:textId="0400DA2E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418" w:type="dxa"/>
          </w:tcPr>
          <w:p w14:paraId="210A3484" w14:textId="45DCD86B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417" w:type="dxa"/>
          </w:tcPr>
          <w:p w14:paraId="1F8D7935" w14:textId="133F00D4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709" w:type="dxa"/>
          </w:tcPr>
          <w:p w14:paraId="116FA426" w14:textId="74FFE3C4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</w:tr>
      <w:tr w:rsidR="006E603B" w:rsidRPr="00472F20" w14:paraId="4AD96905" w14:textId="77777777" w:rsidTr="006E603B">
        <w:tc>
          <w:tcPr>
            <w:tcW w:w="1127" w:type="dxa"/>
          </w:tcPr>
          <w:p w14:paraId="24B3CE81" w14:textId="77777777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2F20">
              <w:rPr>
                <w:rFonts w:ascii="Times New Roman" w:hAnsi="Times New Roman" w:cs="Times New Roman"/>
                <w:color w:val="000000" w:themeColor="text1"/>
                <w:sz w:val="24"/>
              </w:rPr>
              <w:t>P16_3</w:t>
            </w:r>
          </w:p>
        </w:tc>
        <w:tc>
          <w:tcPr>
            <w:tcW w:w="1992" w:type="dxa"/>
          </w:tcPr>
          <w:p w14:paraId="2105E071" w14:textId="6FC06ACF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701" w:type="dxa"/>
          </w:tcPr>
          <w:p w14:paraId="798014A8" w14:textId="43CE72B9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1276" w:type="dxa"/>
            <w:gridSpan w:val="2"/>
          </w:tcPr>
          <w:p w14:paraId="41A5676B" w14:textId="6213EFDB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850" w:type="dxa"/>
          </w:tcPr>
          <w:p w14:paraId="017D4D6A" w14:textId="31E59DCB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418" w:type="dxa"/>
          </w:tcPr>
          <w:p w14:paraId="3F0F914F" w14:textId="50E34A8A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417" w:type="dxa"/>
          </w:tcPr>
          <w:p w14:paraId="53464736" w14:textId="3AAF6926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709" w:type="dxa"/>
          </w:tcPr>
          <w:p w14:paraId="4A26BACF" w14:textId="7661A88C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</w:tr>
      <w:tr w:rsidR="006E603B" w:rsidRPr="00472F20" w14:paraId="1204D379" w14:textId="77777777" w:rsidTr="006E603B">
        <w:tc>
          <w:tcPr>
            <w:tcW w:w="1127" w:type="dxa"/>
          </w:tcPr>
          <w:p w14:paraId="119ECC25" w14:textId="77777777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2F20">
              <w:rPr>
                <w:rFonts w:ascii="Times New Roman" w:hAnsi="Times New Roman" w:cs="Times New Roman"/>
                <w:color w:val="000000" w:themeColor="text1"/>
                <w:sz w:val="24"/>
              </w:rPr>
              <w:t>P16_4</w:t>
            </w:r>
          </w:p>
        </w:tc>
        <w:tc>
          <w:tcPr>
            <w:tcW w:w="1992" w:type="dxa"/>
          </w:tcPr>
          <w:p w14:paraId="140A6D6D" w14:textId="18E809F1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701" w:type="dxa"/>
          </w:tcPr>
          <w:p w14:paraId="6F14BB19" w14:textId="18D22756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1276" w:type="dxa"/>
            <w:gridSpan w:val="2"/>
          </w:tcPr>
          <w:p w14:paraId="095A9962" w14:textId="513BDE57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850" w:type="dxa"/>
          </w:tcPr>
          <w:p w14:paraId="73BAFC45" w14:textId="00CD901E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418" w:type="dxa"/>
          </w:tcPr>
          <w:p w14:paraId="676CE1B1" w14:textId="691E8093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417" w:type="dxa"/>
          </w:tcPr>
          <w:p w14:paraId="571B429A" w14:textId="523771A7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709" w:type="dxa"/>
          </w:tcPr>
          <w:p w14:paraId="4BD6FF16" w14:textId="340FE857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</w:tr>
      <w:tr w:rsidR="006E603B" w:rsidRPr="00472F20" w14:paraId="63854843" w14:textId="77777777" w:rsidTr="006E603B">
        <w:tc>
          <w:tcPr>
            <w:tcW w:w="1127" w:type="dxa"/>
          </w:tcPr>
          <w:p w14:paraId="5E3192AF" w14:textId="77777777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2F20">
              <w:rPr>
                <w:rFonts w:ascii="Times New Roman" w:hAnsi="Times New Roman" w:cs="Times New Roman"/>
                <w:color w:val="000000" w:themeColor="text1"/>
                <w:sz w:val="24"/>
              </w:rPr>
              <w:t>P16_5</w:t>
            </w:r>
          </w:p>
        </w:tc>
        <w:tc>
          <w:tcPr>
            <w:tcW w:w="1992" w:type="dxa"/>
          </w:tcPr>
          <w:p w14:paraId="2ED53996" w14:textId="10162658" w:rsidR="006E603B" w:rsidRPr="00472F20" w:rsidRDefault="006E603B" w:rsidP="006E603B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8</w:t>
            </w:r>
          </w:p>
        </w:tc>
        <w:tc>
          <w:tcPr>
            <w:tcW w:w="1701" w:type="dxa"/>
          </w:tcPr>
          <w:p w14:paraId="450F0C8E" w14:textId="1383008F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276" w:type="dxa"/>
            <w:gridSpan w:val="2"/>
          </w:tcPr>
          <w:p w14:paraId="6D616DFD" w14:textId="3CC9A635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850" w:type="dxa"/>
          </w:tcPr>
          <w:p w14:paraId="4DC56AE9" w14:textId="1EFA077D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418" w:type="dxa"/>
          </w:tcPr>
          <w:p w14:paraId="29A34AFB" w14:textId="78FDFDC7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417" w:type="dxa"/>
          </w:tcPr>
          <w:p w14:paraId="78804CF5" w14:textId="74A7126F" w:rsidR="006E603B" w:rsidRPr="00472F20" w:rsidRDefault="006E603B" w:rsidP="006E603B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1</w:t>
            </w:r>
          </w:p>
        </w:tc>
        <w:tc>
          <w:tcPr>
            <w:tcW w:w="709" w:type="dxa"/>
          </w:tcPr>
          <w:p w14:paraId="6D1541AC" w14:textId="362DB312" w:rsidR="006E603B" w:rsidRPr="00472F20" w:rsidRDefault="006E603B" w:rsidP="006E603B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0</w:t>
            </w:r>
          </w:p>
        </w:tc>
      </w:tr>
      <w:tr w:rsidR="006E603B" w:rsidRPr="00472F20" w14:paraId="0A1F116A" w14:textId="77777777" w:rsidTr="006E603B">
        <w:tc>
          <w:tcPr>
            <w:tcW w:w="1127" w:type="dxa"/>
          </w:tcPr>
          <w:p w14:paraId="0B321805" w14:textId="77777777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2F20">
              <w:rPr>
                <w:rFonts w:ascii="Times New Roman" w:hAnsi="Times New Roman" w:cs="Times New Roman"/>
                <w:color w:val="000000" w:themeColor="text1"/>
                <w:sz w:val="24"/>
              </w:rPr>
              <w:t>P16_6</w:t>
            </w:r>
          </w:p>
        </w:tc>
        <w:tc>
          <w:tcPr>
            <w:tcW w:w="1992" w:type="dxa"/>
          </w:tcPr>
          <w:p w14:paraId="1BD03DF4" w14:textId="2EE38F03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1701" w:type="dxa"/>
          </w:tcPr>
          <w:p w14:paraId="1EE56DB8" w14:textId="6AF24399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276" w:type="dxa"/>
            <w:gridSpan w:val="2"/>
          </w:tcPr>
          <w:p w14:paraId="62AEE889" w14:textId="6B1838CB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850" w:type="dxa"/>
          </w:tcPr>
          <w:p w14:paraId="6B1BAE8D" w14:textId="1B47B976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418" w:type="dxa"/>
          </w:tcPr>
          <w:p w14:paraId="20044ECF" w14:textId="29A2A522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417" w:type="dxa"/>
          </w:tcPr>
          <w:p w14:paraId="60503124" w14:textId="757D74D9" w:rsidR="006E603B" w:rsidRPr="00472F20" w:rsidRDefault="00F20A70" w:rsidP="006E603B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4</w:t>
            </w:r>
          </w:p>
        </w:tc>
        <w:tc>
          <w:tcPr>
            <w:tcW w:w="709" w:type="dxa"/>
          </w:tcPr>
          <w:p w14:paraId="7F7A1907" w14:textId="23911170" w:rsidR="006E603B" w:rsidRPr="00472F20" w:rsidRDefault="00F20A70" w:rsidP="006E603B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0</w:t>
            </w:r>
          </w:p>
        </w:tc>
      </w:tr>
      <w:tr w:rsidR="006E603B" w:rsidRPr="00472F20" w14:paraId="7400FD18" w14:textId="77777777" w:rsidTr="006E603B">
        <w:tc>
          <w:tcPr>
            <w:tcW w:w="1127" w:type="dxa"/>
          </w:tcPr>
          <w:p w14:paraId="64EBCA53" w14:textId="77777777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2F20">
              <w:rPr>
                <w:rFonts w:ascii="Times New Roman" w:hAnsi="Times New Roman" w:cs="Times New Roman"/>
                <w:color w:val="000000" w:themeColor="text1"/>
                <w:sz w:val="24"/>
              </w:rPr>
              <w:t>P16_7</w:t>
            </w:r>
          </w:p>
        </w:tc>
        <w:tc>
          <w:tcPr>
            <w:tcW w:w="1992" w:type="dxa"/>
          </w:tcPr>
          <w:p w14:paraId="44BDC28B" w14:textId="0F56C843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701" w:type="dxa"/>
          </w:tcPr>
          <w:p w14:paraId="3EDD3A05" w14:textId="3723DF10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276" w:type="dxa"/>
            <w:gridSpan w:val="2"/>
          </w:tcPr>
          <w:p w14:paraId="48079E65" w14:textId="76312D85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850" w:type="dxa"/>
          </w:tcPr>
          <w:p w14:paraId="67545497" w14:textId="57AC36CF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418" w:type="dxa"/>
          </w:tcPr>
          <w:p w14:paraId="293E2522" w14:textId="04BF87D5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417" w:type="dxa"/>
          </w:tcPr>
          <w:p w14:paraId="502361FE" w14:textId="69C599FE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709" w:type="dxa"/>
          </w:tcPr>
          <w:p w14:paraId="7873228A" w14:textId="5CB18EFF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</w:tr>
      <w:tr w:rsidR="006E603B" w:rsidRPr="00472F20" w14:paraId="12673A15" w14:textId="77777777" w:rsidTr="006E603B">
        <w:tc>
          <w:tcPr>
            <w:tcW w:w="1127" w:type="dxa"/>
          </w:tcPr>
          <w:p w14:paraId="64FA7063" w14:textId="77777777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2F20">
              <w:rPr>
                <w:rFonts w:ascii="Times New Roman" w:hAnsi="Times New Roman" w:cs="Times New Roman"/>
                <w:color w:val="000000" w:themeColor="text1"/>
                <w:sz w:val="24"/>
              </w:rPr>
              <w:t>P16_8</w:t>
            </w:r>
          </w:p>
        </w:tc>
        <w:tc>
          <w:tcPr>
            <w:tcW w:w="1992" w:type="dxa"/>
          </w:tcPr>
          <w:p w14:paraId="76B66ABE" w14:textId="22C7B1CB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701" w:type="dxa"/>
          </w:tcPr>
          <w:p w14:paraId="4F29E0A0" w14:textId="61FC7476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276" w:type="dxa"/>
            <w:gridSpan w:val="2"/>
          </w:tcPr>
          <w:p w14:paraId="149B3FA8" w14:textId="2D0CCA28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850" w:type="dxa"/>
          </w:tcPr>
          <w:p w14:paraId="22E5C83B" w14:textId="5EB41A99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418" w:type="dxa"/>
          </w:tcPr>
          <w:p w14:paraId="643F3BC0" w14:textId="3E6D5705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417" w:type="dxa"/>
          </w:tcPr>
          <w:p w14:paraId="68E4170E" w14:textId="03B022D4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709" w:type="dxa"/>
          </w:tcPr>
          <w:p w14:paraId="115559EB" w14:textId="1734C17C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</w:tr>
      <w:tr w:rsidR="006E603B" w:rsidRPr="00472F20" w14:paraId="12FD72FE" w14:textId="77777777" w:rsidTr="006E603B">
        <w:tc>
          <w:tcPr>
            <w:tcW w:w="1127" w:type="dxa"/>
          </w:tcPr>
          <w:p w14:paraId="1D2BE377" w14:textId="77777777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2F20">
              <w:rPr>
                <w:rFonts w:ascii="Times New Roman" w:hAnsi="Times New Roman" w:cs="Times New Roman"/>
                <w:color w:val="000000" w:themeColor="text1"/>
                <w:sz w:val="24"/>
              </w:rPr>
              <w:t>P16_9</w:t>
            </w:r>
          </w:p>
        </w:tc>
        <w:tc>
          <w:tcPr>
            <w:tcW w:w="1992" w:type="dxa"/>
          </w:tcPr>
          <w:p w14:paraId="37C209AC" w14:textId="5DEF7ACD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1701" w:type="dxa"/>
          </w:tcPr>
          <w:p w14:paraId="29F9E33A" w14:textId="4746F29F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276" w:type="dxa"/>
            <w:gridSpan w:val="2"/>
          </w:tcPr>
          <w:p w14:paraId="728EF671" w14:textId="07D6AA09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850" w:type="dxa"/>
          </w:tcPr>
          <w:p w14:paraId="71914D1A" w14:textId="5145E0CD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418" w:type="dxa"/>
          </w:tcPr>
          <w:p w14:paraId="6E47C89E" w14:textId="00CE07E5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417" w:type="dxa"/>
          </w:tcPr>
          <w:p w14:paraId="52E83E13" w14:textId="6C53FE32" w:rsidR="006E603B" w:rsidRPr="00472F20" w:rsidRDefault="00F20A70" w:rsidP="006E603B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  <w:tc>
          <w:tcPr>
            <w:tcW w:w="709" w:type="dxa"/>
          </w:tcPr>
          <w:p w14:paraId="32A22F4D" w14:textId="0DA52850" w:rsidR="006E603B" w:rsidRPr="00472F20" w:rsidRDefault="00F20A70" w:rsidP="006E603B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1</w:t>
            </w:r>
          </w:p>
        </w:tc>
      </w:tr>
      <w:tr w:rsidR="006E603B" w:rsidRPr="00472F20" w14:paraId="5495FBDD" w14:textId="77777777" w:rsidTr="006E603B">
        <w:tc>
          <w:tcPr>
            <w:tcW w:w="1127" w:type="dxa"/>
          </w:tcPr>
          <w:p w14:paraId="203141D5" w14:textId="77777777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2F20">
              <w:rPr>
                <w:rFonts w:ascii="Times New Roman" w:hAnsi="Times New Roman" w:cs="Times New Roman"/>
                <w:color w:val="000000" w:themeColor="text1"/>
                <w:sz w:val="24"/>
              </w:rPr>
              <w:t>P16_10</w:t>
            </w:r>
          </w:p>
        </w:tc>
        <w:tc>
          <w:tcPr>
            <w:tcW w:w="1992" w:type="dxa"/>
          </w:tcPr>
          <w:p w14:paraId="1CB74DC4" w14:textId="14084B20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701" w:type="dxa"/>
          </w:tcPr>
          <w:p w14:paraId="3F2F1352" w14:textId="1D36B7BC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276" w:type="dxa"/>
            <w:gridSpan w:val="2"/>
          </w:tcPr>
          <w:p w14:paraId="0C0516B2" w14:textId="5733681C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850" w:type="dxa"/>
          </w:tcPr>
          <w:p w14:paraId="3A445F57" w14:textId="6A2DD894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418" w:type="dxa"/>
          </w:tcPr>
          <w:p w14:paraId="6C0A5AAE" w14:textId="7BDAA0DF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417" w:type="dxa"/>
          </w:tcPr>
          <w:p w14:paraId="6445A963" w14:textId="0D5A7590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709" w:type="dxa"/>
          </w:tcPr>
          <w:p w14:paraId="5F80359F" w14:textId="625CD42D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</w:tr>
      <w:tr w:rsidR="006E603B" w:rsidRPr="00472F20" w14:paraId="4A15A605" w14:textId="77777777" w:rsidTr="006E603B">
        <w:tc>
          <w:tcPr>
            <w:tcW w:w="1127" w:type="dxa"/>
          </w:tcPr>
          <w:p w14:paraId="18EC24BB" w14:textId="77777777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2F20">
              <w:rPr>
                <w:rFonts w:ascii="Times New Roman" w:hAnsi="Times New Roman" w:cs="Times New Roman"/>
                <w:color w:val="000000" w:themeColor="text1"/>
                <w:sz w:val="24"/>
              </w:rPr>
              <w:t>P16_11</w:t>
            </w:r>
          </w:p>
        </w:tc>
        <w:tc>
          <w:tcPr>
            <w:tcW w:w="1992" w:type="dxa"/>
          </w:tcPr>
          <w:p w14:paraId="3649CC70" w14:textId="7C483DDB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701" w:type="dxa"/>
          </w:tcPr>
          <w:p w14:paraId="4834A87F" w14:textId="602EBE52" w:rsidR="006E603B" w:rsidRPr="00472F20" w:rsidRDefault="00F20A70" w:rsidP="006E603B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  <w:tc>
          <w:tcPr>
            <w:tcW w:w="1276" w:type="dxa"/>
            <w:gridSpan w:val="2"/>
          </w:tcPr>
          <w:p w14:paraId="2730F8BD" w14:textId="7A79F43D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850" w:type="dxa"/>
          </w:tcPr>
          <w:p w14:paraId="1CC33404" w14:textId="339BC7C4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418" w:type="dxa"/>
          </w:tcPr>
          <w:p w14:paraId="07AF50A1" w14:textId="7A4B6A90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417" w:type="dxa"/>
          </w:tcPr>
          <w:p w14:paraId="6BB4D56D" w14:textId="77EA52FF" w:rsidR="006E603B" w:rsidRPr="00472F20" w:rsidRDefault="00F20A70" w:rsidP="006E603B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8</w:t>
            </w:r>
          </w:p>
        </w:tc>
        <w:tc>
          <w:tcPr>
            <w:tcW w:w="709" w:type="dxa"/>
          </w:tcPr>
          <w:p w14:paraId="136CA57F" w14:textId="614BB5D5" w:rsidR="006E603B" w:rsidRPr="00472F20" w:rsidRDefault="00F20A70" w:rsidP="006E603B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2</w:t>
            </w:r>
          </w:p>
        </w:tc>
      </w:tr>
      <w:tr w:rsidR="006E603B" w:rsidRPr="00472F20" w14:paraId="3B218B80" w14:textId="77777777" w:rsidTr="006E603B">
        <w:tc>
          <w:tcPr>
            <w:tcW w:w="1127" w:type="dxa"/>
          </w:tcPr>
          <w:p w14:paraId="3B8EE017" w14:textId="77777777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2F20">
              <w:rPr>
                <w:rFonts w:ascii="Times New Roman" w:hAnsi="Times New Roman" w:cs="Times New Roman"/>
                <w:color w:val="000000" w:themeColor="text1"/>
                <w:sz w:val="24"/>
              </w:rPr>
              <w:t>P16_12</w:t>
            </w:r>
          </w:p>
        </w:tc>
        <w:tc>
          <w:tcPr>
            <w:tcW w:w="1992" w:type="dxa"/>
          </w:tcPr>
          <w:p w14:paraId="733796C3" w14:textId="585C4357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1701" w:type="dxa"/>
          </w:tcPr>
          <w:p w14:paraId="369FB0D3" w14:textId="479A6804" w:rsidR="006E603B" w:rsidRPr="00472F20" w:rsidRDefault="00F20A70" w:rsidP="006E603B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6</w:t>
            </w:r>
          </w:p>
        </w:tc>
        <w:tc>
          <w:tcPr>
            <w:tcW w:w="1276" w:type="dxa"/>
            <w:gridSpan w:val="2"/>
          </w:tcPr>
          <w:p w14:paraId="274F5D67" w14:textId="099533F4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850" w:type="dxa"/>
          </w:tcPr>
          <w:p w14:paraId="2ABF0E96" w14:textId="3BF6CA98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</w:tcPr>
          <w:p w14:paraId="7E9F65FB" w14:textId="05C6F07B" w:rsidR="006E603B" w:rsidRPr="00472F20" w:rsidRDefault="00F20A70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417" w:type="dxa"/>
          </w:tcPr>
          <w:p w14:paraId="4418580D" w14:textId="454D0B33" w:rsidR="006E603B" w:rsidRPr="00472F20" w:rsidRDefault="00F20A70" w:rsidP="006E603B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3</w:t>
            </w:r>
          </w:p>
        </w:tc>
        <w:tc>
          <w:tcPr>
            <w:tcW w:w="709" w:type="dxa"/>
          </w:tcPr>
          <w:p w14:paraId="74F6CCF3" w14:textId="7BBAD25E" w:rsidR="006E603B" w:rsidRPr="00472F20" w:rsidRDefault="00F20A70" w:rsidP="006E603B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6</w:t>
            </w:r>
          </w:p>
        </w:tc>
      </w:tr>
      <w:tr w:rsidR="006E603B" w:rsidRPr="00472F20" w14:paraId="0F1F5630" w14:textId="77777777" w:rsidTr="006E603B">
        <w:tc>
          <w:tcPr>
            <w:tcW w:w="1127" w:type="dxa"/>
          </w:tcPr>
          <w:p w14:paraId="10F185D8" w14:textId="77777777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2F20">
              <w:rPr>
                <w:rFonts w:ascii="Times New Roman" w:hAnsi="Times New Roman" w:cs="Times New Roman"/>
                <w:color w:val="000000" w:themeColor="text1"/>
                <w:sz w:val="24"/>
              </w:rPr>
              <w:t>P16_13</w:t>
            </w:r>
          </w:p>
        </w:tc>
        <w:tc>
          <w:tcPr>
            <w:tcW w:w="1992" w:type="dxa"/>
          </w:tcPr>
          <w:p w14:paraId="1CA868DE" w14:textId="1524ACFF" w:rsidR="006E603B" w:rsidRPr="00472F20" w:rsidRDefault="00203FA8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1701" w:type="dxa"/>
          </w:tcPr>
          <w:p w14:paraId="03CBC560" w14:textId="3B0D6417" w:rsidR="006E603B" w:rsidRPr="00472F20" w:rsidRDefault="00203FA8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276" w:type="dxa"/>
            <w:gridSpan w:val="2"/>
          </w:tcPr>
          <w:p w14:paraId="3B5F943F" w14:textId="0BC59BB4" w:rsidR="006E603B" w:rsidRPr="00472F20" w:rsidRDefault="00203FA8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850" w:type="dxa"/>
          </w:tcPr>
          <w:p w14:paraId="5CC6FA58" w14:textId="36F2F799" w:rsidR="006E603B" w:rsidRPr="00472F20" w:rsidRDefault="00203FA8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418" w:type="dxa"/>
          </w:tcPr>
          <w:p w14:paraId="587EEA6B" w14:textId="22116CB2" w:rsidR="006E603B" w:rsidRPr="00472F20" w:rsidRDefault="00203FA8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417" w:type="dxa"/>
          </w:tcPr>
          <w:p w14:paraId="17F3ECA8" w14:textId="01ADBB62" w:rsidR="006E603B" w:rsidRPr="00472F20" w:rsidRDefault="00203FA8" w:rsidP="006E603B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1</w:t>
            </w:r>
          </w:p>
        </w:tc>
        <w:tc>
          <w:tcPr>
            <w:tcW w:w="709" w:type="dxa"/>
          </w:tcPr>
          <w:p w14:paraId="03CA9E16" w14:textId="1D6543DE" w:rsidR="006E603B" w:rsidRPr="00472F20" w:rsidRDefault="00203FA8" w:rsidP="006E603B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7</w:t>
            </w:r>
          </w:p>
        </w:tc>
      </w:tr>
      <w:tr w:rsidR="006E603B" w:rsidRPr="00472F20" w14:paraId="56518F82" w14:textId="77777777" w:rsidTr="006E603B">
        <w:tc>
          <w:tcPr>
            <w:tcW w:w="1127" w:type="dxa"/>
            <w:tcBorders>
              <w:bottom w:val="single" w:sz="4" w:space="0" w:color="auto"/>
            </w:tcBorders>
          </w:tcPr>
          <w:p w14:paraId="403A18A6" w14:textId="77777777" w:rsidR="006E603B" w:rsidRPr="00472F20" w:rsidRDefault="006E603B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2F20">
              <w:rPr>
                <w:rFonts w:ascii="Times New Roman" w:hAnsi="Times New Roman" w:cs="Times New Roman"/>
                <w:color w:val="000000" w:themeColor="text1"/>
                <w:sz w:val="24"/>
              </w:rPr>
              <w:t>Total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0FD06E67" w14:textId="181AB300" w:rsidR="006E603B" w:rsidRPr="00472F20" w:rsidRDefault="00A353C1" w:rsidP="006E603B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4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280D94" w14:textId="7C59FE97" w:rsidR="006E603B" w:rsidRPr="00472F20" w:rsidRDefault="00A353C1" w:rsidP="006E603B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1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7D9DCE63" w14:textId="2388CE7C" w:rsidR="006E603B" w:rsidRPr="00472F20" w:rsidRDefault="00A353C1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A03B430" w14:textId="52663D8B" w:rsidR="006E603B" w:rsidRPr="00472F20" w:rsidRDefault="00A353C1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B24519A" w14:textId="3753D6D0" w:rsidR="006E603B" w:rsidRPr="00472F20" w:rsidRDefault="00A353C1" w:rsidP="006E60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B5B7BAD" w14:textId="57D76EDC" w:rsidR="006E603B" w:rsidRPr="00472F20" w:rsidRDefault="00A353C1" w:rsidP="006E603B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1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FA48A12" w14:textId="2A22F734" w:rsidR="006E603B" w:rsidRPr="00472F20" w:rsidRDefault="00A353C1" w:rsidP="006E603B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75</w:t>
            </w:r>
          </w:p>
        </w:tc>
      </w:tr>
      <w:bookmarkEnd w:id="1"/>
    </w:tbl>
    <w:p w14:paraId="65EA2FF7" w14:textId="77777777" w:rsidR="00472F20" w:rsidRDefault="00472F20" w:rsidP="00472F20">
      <w:pPr>
        <w:rPr>
          <w:rFonts w:ascii="Times New Roman" w:hAnsi="Times New Roman" w:cs="Times New Roman"/>
          <w:sz w:val="24"/>
        </w:rPr>
      </w:pPr>
    </w:p>
    <w:p w14:paraId="10223143" w14:textId="5E181196" w:rsidR="00472F20" w:rsidRDefault="00472F20" w:rsidP="00472F20">
      <w:pPr>
        <w:rPr>
          <w:rFonts w:ascii="Times New Roman" w:hAnsi="Times New Roman" w:cs="Times New Roman"/>
          <w:sz w:val="24"/>
        </w:rPr>
      </w:pPr>
      <w:r w:rsidRPr="00A353C1">
        <w:rPr>
          <w:rFonts w:ascii="Times New Roman" w:hAnsi="Times New Roman" w:cs="Times New Roman" w:hint="eastAsia"/>
          <w:b/>
          <w:bCs/>
          <w:sz w:val="24"/>
        </w:rPr>
        <w:t>LSIL</w:t>
      </w:r>
      <w:r w:rsidRPr="00472F20">
        <w:rPr>
          <w:rFonts w:ascii="Times New Roman" w:hAnsi="Times New Roman" w:cs="Times New Roman" w:hint="eastAsia"/>
          <w:sz w:val="24"/>
        </w:rPr>
        <w:t>: low-grade squamous intraepithelial cervical lesion</w:t>
      </w:r>
      <w:r w:rsidR="00A353C1">
        <w:rPr>
          <w:rFonts w:ascii="Times New Roman" w:hAnsi="Times New Roman" w:cs="Times New Roman" w:hint="eastAsia"/>
          <w:sz w:val="24"/>
        </w:rPr>
        <w:t>;</w:t>
      </w:r>
      <w:r w:rsidRPr="00472F20">
        <w:rPr>
          <w:rFonts w:ascii="Times New Roman" w:hAnsi="Times New Roman" w:cs="Times New Roman" w:hint="eastAsia"/>
          <w:sz w:val="24"/>
        </w:rPr>
        <w:t xml:space="preserve"> </w:t>
      </w:r>
      <w:r w:rsidRPr="00A353C1">
        <w:rPr>
          <w:rFonts w:ascii="Times New Roman" w:hAnsi="Times New Roman" w:cs="Times New Roman" w:hint="eastAsia"/>
          <w:b/>
          <w:bCs/>
          <w:sz w:val="24"/>
        </w:rPr>
        <w:t>HSIL</w:t>
      </w:r>
      <w:r w:rsidRPr="00472F20">
        <w:rPr>
          <w:rFonts w:ascii="Times New Roman" w:hAnsi="Times New Roman" w:cs="Times New Roman" w:hint="eastAsia"/>
          <w:sz w:val="24"/>
        </w:rPr>
        <w:t>: high-grade squamous intraepithelial cervical lesion</w:t>
      </w:r>
      <w:r w:rsidR="00A353C1">
        <w:rPr>
          <w:rFonts w:ascii="Times New Roman" w:hAnsi="Times New Roman" w:cs="Times New Roman" w:hint="eastAsia"/>
          <w:sz w:val="24"/>
        </w:rPr>
        <w:t>;</w:t>
      </w:r>
      <w:r w:rsidR="006E603B" w:rsidRPr="006E603B">
        <w:rPr>
          <w:rFonts w:ascii="Times New Roman" w:hAnsi="Times New Roman" w:cs="Times New Roman" w:hint="eastAsia"/>
          <w:sz w:val="24"/>
        </w:rPr>
        <w:t xml:space="preserve"> </w:t>
      </w:r>
      <w:r w:rsidR="006E603B" w:rsidRPr="00A353C1">
        <w:rPr>
          <w:rFonts w:ascii="Times New Roman" w:hAnsi="Times New Roman" w:cs="Times New Roman" w:hint="eastAsia"/>
          <w:b/>
          <w:bCs/>
          <w:sz w:val="24"/>
        </w:rPr>
        <w:t>Unspecified</w:t>
      </w:r>
      <w:r w:rsidR="006E603B">
        <w:rPr>
          <w:rFonts w:ascii="Times New Roman" w:hAnsi="Times New Roman" w:cs="Times New Roman" w:hint="eastAsia"/>
          <w:sz w:val="24"/>
        </w:rPr>
        <w:t xml:space="preserve">: </w:t>
      </w:r>
      <w:r w:rsidR="006E603B" w:rsidRPr="006E603B">
        <w:rPr>
          <w:rFonts w:ascii="Times New Roman" w:hAnsi="Times New Roman" w:cs="Times New Roman" w:hint="eastAsia"/>
          <w:sz w:val="24"/>
        </w:rPr>
        <w:t>Unspecified Genital Site</w:t>
      </w:r>
      <w:r w:rsidR="00203FA8">
        <w:rPr>
          <w:rFonts w:ascii="Times New Roman" w:hAnsi="Times New Roman" w:cs="Times New Roman" w:hint="eastAsia"/>
          <w:sz w:val="24"/>
        </w:rPr>
        <w:t xml:space="preserve">, </w:t>
      </w:r>
      <w:r w:rsidR="00203FA8" w:rsidRPr="00203FA8">
        <w:rPr>
          <w:rFonts w:ascii="Times New Roman" w:hAnsi="Times New Roman" w:cs="Times New Roman" w:hint="eastAsia"/>
          <w:sz w:val="24"/>
        </w:rPr>
        <w:t>hysteromyomas</w:t>
      </w:r>
      <w:r w:rsidRPr="00472F20">
        <w:rPr>
          <w:rFonts w:ascii="Times New Roman" w:hAnsi="Times New Roman" w:cs="Times New Roman" w:hint="eastAsia"/>
          <w:sz w:val="24"/>
        </w:rPr>
        <w:t xml:space="preserve">. </w:t>
      </w:r>
    </w:p>
    <w:p w14:paraId="4CC3E600" w14:textId="49611476" w:rsidR="00472F20" w:rsidRPr="00472F20" w:rsidRDefault="00472F20" w:rsidP="00472F20">
      <w:pPr>
        <w:rPr>
          <w:rFonts w:ascii="Times New Roman" w:hAnsi="Times New Roman" w:cs="Times New Roman"/>
          <w:sz w:val="24"/>
        </w:rPr>
      </w:pPr>
      <w:r w:rsidRPr="00A353C1">
        <w:rPr>
          <w:rFonts w:ascii="Times New Roman" w:hAnsi="Times New Roman" w:cs="Times New Roman" w:hint="eastAsia"/>
          <w:b/>
          <w:bCs/>
          <w:sz w:val="24"/>
        </w:rPr>
        <w:t>N</w:t>
      </w:r>
      <w:r w:rsidR="001E5A64" w:rsidRPr="00A353C1">
        <w:rPr>
          <w:rFonts w:ascii="Times New Roman" w:hAnsi="Times New Roman" w:cs="Times New Roman" w:hint="eastAsia"/>
          <w:b/>
          <w:bCs/>
          <w:sz w:val="24"/>
        </w:rPr>
        <w:t>OTE</w:t>
      </w:r>
      <w:r w:rsidRPr="00472F20">
        <w:rPr>
          <w:rFonts w:ascii="Times New Roman" w:hAnsi="Times New Roman" w:cs="Times New Roman" w:hint="eastAsia"/>
          <w:sz w:val="24"/>
        </w:rPr>
        <w:t>: The number represents the specific quantity of that source. This table summarizes only the recorded isolation sources and is not a complete representation of all data.</w:t>
      </w:r>
    </w:p>
    <w:p w14:paraId="56E7FD92" w14:textId="77777777" w:rsidR="00472F20" w:rsidRDefault="00472F20">
      <w:pPr>
        <w:rPr>
          <w:rFonts w:hint="eastAsia"/>
        </w:rPr>
      </w:pPr>
    </w:p>
    <w:p w14:paraId="6505ED02" w14:textId="77777777" w:rsidR="00472F20" w:rsidRDefault="00472F20">
      <w:pPr>
        <w:rPr>
          <w:rFonts w:hint="eastAsia"/>
        </w:rPr>
      </w:pPr>
    </w:p>
    <w:p w14:paraId="6C353568" w14:textId="77777777" w:rsidR="00472F20" w:rsidRDefault="00472F20">
      <w:pPr>
        <w:rPr>
          <w:rFonts w:hint="eastAsia"/>
        </w:rPr>
      </w:pPr>
    </w:p>
    <w:p w14:paraId="7AD11C58" w14:textId="77777777" w:rsidR="00472F20" w:rsidRDefault="00472F20">
      <w:pPr>
        <w:rPr>
          <w:rFonts w:hint="eastAsia"/>
        </w:rPr>
      </w:pPr>
    </w:p>
    <w:p w14:paraId="08C8CA39" w14:textId="77777777" w:rsidR="00472F20" w:rsidRDefault="00472F20">
      <w:pPr>
        <w:rPr>
          <w:rFonts w:hint="eastAsia"/>
        </w:rPr>
      </w:pPr>
    </w:p>
    <w:p w14:paraId="722C9838" w14:textId="77777777" w:rsidR="00472F20" w:rsidRDefault="00472F20">
      <w:pPr>
        <w:rPr>
          <w:rFonts w:hint="eastAsia"/>
        </w:rPr>
      </w:pPr>
    </w:p>
    <w:p w14:paraId="138B0B9E" w14:textId="77777777" w:rsidR="00472F20" w:rsidRDefault="00472F20">
      <w:pPr>
        <w:rPr>
          <w:rFonts w:hint="eastAsia"/>
        </w:rPr>
      </w:pPr>
    </w:p>
    <w:p w14:paraId="1459EA3F" w14:textId="77777777" w:rsidR="00472F20" w:rsidRDefault="00472F20">
      <w:pPr>
        <w:rPr>
          <w:rFonts w:hint="eastAsia"/>
        </w:rPr>
      </w:pPr>
    </w:p>
    <w:p w14:paraId="2D3A7692" w14:textId="77777777" w:rsidR="00472F20" w:rsidRDefault="00472F20">
      <w:pPr>
        <w:rPr>
          <w:rFonts w:hint="eastAsia"/>
        </w:rPr>
      </w:pPr>
    </w:p>
    <w:p w14:paraId="53D46843" w14:textId="77777777" w:rsidR="00472F20" w:rsidRDefault="00472F20">
      <w:pPr>
        <w:rPr>
          <w:rFonts w:hint="eastAsia"/>
        </w:rPr>
      </w:pPr>
    </w:p>
    <w:p w14:paraId="16B56540" w14:textId="77777777" w:rsidR="00472F20" w:rsidRDefault="00472F20">
      <w:pPr>
        <w:rPr>
          <w:rFonts w:hint="eastAsia"/>
        </w:rPr>
      </w:pPr>
    </w:p>
    <w:p w14:paraId="5F17DF43" w14:textId="77777777" w:rsidR="00472F20" w:rsidRDefault="00472F20">
      <w:pPr>
        <w:rPr>
          <w:rFonts w:hint="eastAsia"/>
        </w:rPr>
      </w:pPr>
    </w:p>
    <w:p w14:paraId="060A59F1" w14:textId="77777777" w:rsidR="00472F20" w:rsidRDefault="00472F20">
      <w:pPr>
        <w:rPr>
          <w:rFonts w:hint="eastAsia"/>
        </w:rPr>
      </w:pPr>
    </w:p>
    <w:p w14:paraId="1829C200" w14:textId="77777777" w:rsidR="00472F20" w:rsidRDefault="00472F20">
      <w:pPr>
        <w:rPr>
          <w:rFonts w:hint="eastAsia"/>
        </w:rPr>
      </w:pPr>
    </w:p>
    <w:p w14:paraId="387DBF91" w14:textId="77777777" w:rsidR="00472F20" w:rsidRDefault="00472F20">
      <w:pPr>
        <w:rPr>
          <w:rFonts w:hint="eastAsia"/>
        </w:rPr>
      </w:pPr>
    </w:p>
    <w:p w14:paraId="31BAA361" w14:textId="77777777" w:rsidR="00472F20" w:rsidRDefault="00472F20" w:rsidP="00472F20">
      <w:pPr>
        <w:rPr>
          <w:rFonts w:hint="eastAsia"/>
        </w:rPr>
      </w:pPr>
    </w:p>
    <w:sectPr w:rsidR="00472F20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E2F955" w14:textId="77777777" w:rsidR="00A72655" w:rsidRDefault="00A72655" w:rsidP="00A6050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5943A13" w14:textId="77777777" w:rsidR="00A72655" w:rsidRDefault="00A72655" w:rsidP="00A6050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B496EC" w14:textId="77777777" w:rsidR="00A72655" w:rsidRDefault="00A72655" w:rsidP="00A6050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F591C9B" w14:textId="77777777" w:rsidR="00A72655" w:rsidRDefault="00A72655" w:rsidP="00A6050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K1sDS0NDA2NjW1NLdU0lEKTi0uzszPAykwrQUAXy783CwAAAA="/>
  </w:docVars>
  <w:rsids>
    <w:rsidRoot w:val="009517B7"/>
    <w:rsid w:val="001536FD"/>
    <w:rsid w:val="001E5A64"/>
    <w:rsid w:val="00203FA8"/>
    <w:rsid w:val="003115B8"/>
    <w:rsid w:val="00366D47"/>
    <w:rsid w:val="00472F20"/>
    <w:rsid w:val="006814B9"/>
    <w:rsid w:val="006A1AD9"/>
    <w:rsid w:val="006A2A0E"/>
    <w:rsid w:val="006E603B"/>
    <w:rsid w:val="008F43B0"/>
    <w:rsid w:val="009517B7"/>
    <w:rsid w:val="009B3A6F"/>
    <w:rsid w:val="00A353C1"/>
    <w:rsid w:val="00A60506"/>
    <w:rsid w:val="00A72655"/>
    <w:rsid w:val="00B57247"/>
    <w:rsid w:val="00ED225B"/>
    <w:rsid w:val="00F20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F32A47"/>
  <w15:chartTrackingRefBased/>
  <w15:docId w15:val="{C7B0EAE6-83B2-4177-8FD4-44BDA4B07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517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17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17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17B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17B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17B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17B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17B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17B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517B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517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517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17B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17B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517B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17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17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17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517B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517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17B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517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17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517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17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517B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17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517B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517B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472F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6050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6050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6050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605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164</Words>
  <Characters>717</Characters>
  <Application>Microsoft Office Word</Application>
  <DocSecurity>0</DocSecurity>
  <Lines>239</Lines>
  <Paragraphs>110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bo Yu</dc:creator>
  <cp:keywords/>
  <dc:description/>
  <cp:lastModifiedBy>Dongbo Yu</cp:lastModifiedBy>
  <cp:revision>11</cp:revision>
  <dcterms:created xsi:type="dcterms:W3CDTF">2026-01-11T07:13:00Z</dcterms:created>
  <dcterms:modified xsi:type="dcterms:W3CDTF">2026-02-25T10:04:00Z</dcterms:modified>
</cp:coreProperties>
</file>